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CB8A" w14:textId="2759CC69" w:rsidR="001C7E48" w:rsidRPr="006357AE" w:rsidRDefault="005D19A1" w:rsidP="00106BEB">
      <w:pPr>
        <w:spacing w:before="80" w:after="80" w:line="480" w:lineRule="auto"/>
        <w:rPr>
          <w:rFonts w:ascii="Arial" w:hAnsi="Arial" w:cs="Arial"/>
          <w:b/>
          <w:bCs/>
          <w:sz w:val="20"/>
          <w:szCs w:val="20"/>
        </w:rPr>
      </w:pPr>
      <w:r w:rsidRPr="006357AE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1C7E48" w:rsidRPr="006357A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06BEB" w:rsidRPr="006357AE">
        <w:rPr>
          <w:rFonts w:ascii="Arial" w:hAnsi="Arial" w:cs="Arial"/>
          <w:b/>
          <w:bCs/>
          <w:sz w:val="20"/>
          <w:szCs w:val="20"/>
        </w:rPr>
        <w:t>1</w:t>
      </w:r>
      <w:r w:rsidR="001C7E48" w:rsidRPr="006357AE">
        <w:rPr>
          <w:rFonts w:ascii="Arial" w:hAnsi="Arial" w:cs="Arial"/>
          <w:b/>
          <w:bCs/>
          <w:sz w:val="20"/>
          <w:szCs w:val="20"/>
        </w:rPr>
        <w:t>: Evaluation of the image quality on FOP by both graders and AI</w:t>
      </w:r>
      <w:r w:rsidR="53B0C3C3" w:rsidRPr="006357AE">
        <w:rPr>
          <w:rFonts w:ascii="Arial" w:hAnsi="Arial" w:cs="Arial"/>
          <w:b/>
          <w:bCs/>
          <w:sz w:val="20"/>
          <w:szCs w:val="20"/>
        </w:rPr>
        <w:t xml:space="preserve"> at</w:t>
      </w:r>
      <w:r w:rsidR="66D5A1AA" w:rsidRPr="006357AE">
        <w:rPr>
          <w:rFonts w:ascii="Arial" w:hAnsi="Arial" w:cs="Arial"/>
          <w:b/>
          <w:bCs/>
          <w:sz w:val="20"/>
          <w:szCs w:val="20"/>
        </w:rPr>
        <w:t xml:space="preserve"> an eye</w:t>
      </w:r>
      <w:r w:rsidR="53B0C3C3" w:rsidRPr="006357AE">
        <w:rPr>
          <w:rFonts w:ascii="Arial" w:hAnsi="Arial" w:cs="Arial"/>
          <w:b/>
          <w:bCs/>
          <w:sz w:val="20"/>
          <w:szCs w:val="20"/>
        </w:rPr>
        <w:t xml:space="preserve"> level</w:t>
      </w:r>
    </w:p>
    <w:p w14:paraId="00F762C4" w14:textId="77777777" w:rsidR="00106BEB" w:rsidRPr="006357AE" w:rsidRDefault="00106BEB" w:rsidP="00106BEB">
      <w:pPr>
        <w:spacing w:before="80" w:after="80"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001C7E48" w:rsidRPr="006357AE" w14:paraId="6DE3B922" w14:textId="77777777" w:rsidTr="26174298">
        <w:trPr>
          <w:jc w:val="center"/>
        </w:trPr>
        <w:tc>
          <w:tcPr>
            <w:tcW w:w="1803" w:type="dxa"/>
            <w:vAlign w:val="center"/>
          </w:tcPr>
          <w:p w14:paraId="103653CA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right w:val="nil"/>
            </w:tcBorders>
            <w:vAlign w:val="center"/>
          </w:tcPr>
          <w:p w14:paraId="0F391A04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9" w:type="dxa"/>
            <w:gridSpan w:val="3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CA7D6AF" w14:textId="3E4D033D" w:rsidR="001C7E48" w:rsidRPr="006357AE" w:rsidRDefault="001C7E48" w:rsidP="2E510D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AI quality check</w:t>
            </w:r>
          </w:p>
        </w:tc>
      </w:tr>
      <w:tr w:rsidR="001C7E48" w:rsidRPr="006357AE" w14:paraId="0C49184B" w14:textId="77777777" w:rsidTr="26174298">
        <w:trPr>
          <w:jc w:val="center"/>
        </w:trPr>
        <w:tc>
          <w:tcPr>
            <w:tcW w:w="1803" w:type="dxa"/>
            <w:tcBorders>
              <w:bottom w:val="single" w:sz="6" w:space="0" w:color="000000" w:themeColor="text1"/>
            </w:tcBorders>
            <w:vAlign w:val="center"/>
          </w:tcPr>
          <w:p w14:paraId="54424B15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6" w:space="0" w:color="000000" w:themeColor="text1"/>
            </w:tcBorders>
            <w:vAlign w:val="center"/>
          </w:tcPr>
          <w:p w14:paraId="0E4736AE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D0960B7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Sufficient</w:t>
            </w:r>
          </w:p>
        </w:tc>
        <w:tc>
          <w:tcPr>
            <w:tcW w:w="180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BD02C77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Insufficient</w:t>
            </w:r>
          </w:p>
        </w:tc>
        <w:tc>
          <w:tcPr>
            <w:tcW w:w="180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C469EDC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</w:tr>
      <w:tr w:rsidR="001C7E48" w:rsidRPr="006357AE" w14:paraId="4DD7F99E" w14:textId="77777777" w:rsidTr="26174298">
        <w:trPr>
          <w:jc w:val="center"/>
        </w:trPr>
        <w:tc>
          <w:tcPr>
            <w:tcW w:w="1803" w:type="dxa"/>
            <w:vMerge w:val="restart"/>
            <w:tcBorders>
              <w:top w:val="single" w:sz="6" w:space="0" w:color="000000" w:themeColor="text1"/>
              <w:bottom w:val="single" w:sz="4" w:space="0" w:color="000000" w:themeColor="text1"/>
            </w:tcBorders>
            <w:vAlign w:val="center"/>
          </w:tcPr>
          <w:p w14:paraId="6B35BBD4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Image grading on FOP</w:t>
            </w:r>
          </w:p>
        </w:tc>
        <w:tc>
          <w:tcPr>
            <w:tcW w:w="1803" w:type="dxa"/>
            <w:tcBorders>
              <w:top w:val="single" w:sz="6" w:space="0" w:color="000000" w:themeColor="text1"/>
              <w:bottom w:val="single" w:sz="4" w:space="0" w:color="000000" w:themeColor="text1"/>
            </w:tcBorders>
            <w:vAlign w:val="center"/>
          </w:tcPr>
          <w:p w14:paraId="077391E8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Sufficient</w:t>
            </w:r>
          </w:p>
        </w:tc>
        <w:tc>
          <w:tcPr>
            <w:tcW w:w="1803" w:type="dxa"/>
            <w:tcBorders>
              <w:top w:val="single" w:sz="6" w:space="0" w:color="000000" w:themeColor="text1"/>
              <w:bottom w:val="single" w:sz="4" w:space="0" w:color="000000" w:themeColor="text1"/>
            </w:tcBorders>
            <w:vAlign w:val="center"/>
          </w:tcPr>
          <w:p w14:paraId="77B11552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803" w:type="dxa"/>
            <w:tcBorders>
              <w:top w:val="single" w:sz="6" w:space="0" w:color="000000" w:themeColor="text1"/>
              <w:bottom w:val="single" w:sz="4" w:space="0" w:color="000000" w:themeColor="text1"/>
            </w:tcBorders>
            <w:vAlign w:val="center"/>
          </w:tcPr>
          <w:p w14:paraId="5F8BD2CA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03" w:type="dxa"/>
            <w:tcBorders>
              <w:top w:val="single" w:sz="6" w:space="0" w:color="000000" w:themeColor="text1"/>
              <w:bottom w:val="single" w:sz="4" w:space="0" w:color="000000" w:themeColor="text1"/>
            </w:tcBorders>
            <w:vAlign w:val="center"/>
          </w:tcPr>
          <w:p w14:paraId="12226DB8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</w:tr>
      <w:tr w:rsidR="001C7E48" w:rsidRPr="006357AE" w14:paraId="4A6DAD35" w14:textId="77777777" w:rsidTr="26174298">
        <w:trPr>
          <w:jc w:val="center"/>
        </w:trPr>
        <w:tc>
          <w:tcPr>
            <w:tcW w:w="1803" w:type="dxa"/>
            <w:vMerge/>
            <w:vAlign w:val="center"/>
          </w:tcPr>
          <w:p w14:paraId="71901111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EB9DE1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Insufficient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149F5F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32E929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27A83A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1C7E48" w:rsidRPr="006357AE" w14:paraId="3869E6F5" w14:textId="77777777" w:rsidTr="26174298">
        <w:trPr>
          <w:jc w:val="center"/>
        </w:trPr>
        <w:tc>
          <w:tcPr>
            <w:tcW w:w="1803" w:type="dxa"/>
            <w:vMerge/>
            <w:vAlign w:val="center"/>
          </w:tcPr>
          <w:p w14:paraId="6C9AB8EC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B51A71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No consensus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C41952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0C4870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43CF07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C7E48" w:rsidRPr="005D19A1" w14:paraId="192BFAF2" w14:textId="77777777" w:rsidTr="26174298">
        <w:trPr>
          <w:jc w:val="center"/>
        </w:trPr>
        <w:tc>
          <w:tcPr>
            <w:tcW w:w="1803" w:type="dxa"/>
            <w:vMerge/>
            <w:vAlign w:val="center"/>
          </w:tcPr>
          <w:p w14:paraId="51CE0D4F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E17467" w14:textId="77777777" w:rsidR="001C7E48" w:rsidRPr="006357AE" w:rsidRDefault="001C7E48" w:rsidP="00156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7AE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3B720E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93465E" w14:textId="77777777" w:rsidR="001C7E48" w:rsidRPr="006357AE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FF88B2" w14:textId="77777777" w:rsidR="001C7E48" w:rsidRPr="007E5460" w:rsidRDefault="26174298" w:rsidP="2617429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7AE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</w:tr>
    </w:tbl>
    <w:p w14:paraId="377DA3C0" w14:textId="77777777" w:rsidR="00254C11" w:rsidRPr="005D19A1" w:rsidRDefault="00254C11" w:rsidP="00106BEB">
      <w:pPr>
        <w:spacing w:line="480" w:lineRule="auto"/>
        <w:rPr>
          <w:rFonts w:ascii="Arial" w:hAnsi="Arial" w:cs="Arial"/>
          <w:sz w:val="18"/>
          <w:szCs w:val="18"/>
        </w:rPr>
      </w:pPr>
    </w:p>
    <w:sectPr w:rsidR="00254C11" w:rsidRPr="005D19A1" w:rsidSect="007E546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34"/>
    <w:rsid w:val="00106BEB"/>
    <w:rsid w:val="00156ACB"/>
    <w:rsid w:val="001C7E48"/>
    <w:rsid w:val="00254C11"/>
    <w:rsid w:val="005D19A1"/>
    <w:rsid w:val="006357AE"/>
    <w:rsid w:val="007E5460"/>
    <w:rsid w:val="00FE1634"/>
    <w:rsid w:val="26174298"/>
    <w:rsid w:val="2E510DB0"/>
    <w:rsid w:val="53B0C3C3"/>
    <w:rsid w:val="542D361F"/>
    <w:rsid w:val="66D5A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40071"/>
  <w15:chartTrackingRefBased/>
  <w15:docId w15:val="{2865B8BC-942D-4245-9303-6C45C1BDB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E4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E48"/>
    <w:pPr>
      <w:spacing w:after="200" w:line="276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5460"/>
    <w:pPr>
      <w:spacing w:after="0" w:line="240" w:lineRule="auto"/>
    </w:pPr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7E5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 N</dc:creator>
  <cp:keywords/>
  <dc:description/>
  <cp:lastModifiedBy>Kalpa N</cp:lastModifiedBy>
  <cp:revision>11</cp:revision>
  <cp:lastPrinted>2022-09-14T16:42:00Z</cp:lastPrinted>
  <dcterms:created xsi:type="dcterms:W3CDTF">2022-09-13T16:27:00Z</dcterms:created>
  <dcterms:modified xsi:type="dcterms:W3CDTF">2023-03-16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7ed4933d27914efbe7797472a38d0a14086ebc115128e46420dcb15e03a84a</vt:lpwstr>
  </property>
</Properties>
</file>